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602" w:rsidRPr="003F3602" w:rsidRDefault="00E92BD5" w:rsidP="003F3602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485722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9E5EF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F20C1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485722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48572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3F360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- </w:t>
      </w:r>
      <w:r w:rsidR="003F3602" w:rsidRPr="003F360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ggressive, affinitive and anxiety-related </w:t>
      </w:r>
      <w:proofErr w:type="spellStart"/>
      <w:r w:rsidR="003F3602" w:rsidRPr="003F360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ehaviours</w:t>
      </w:r>
      <w:proofErr w:type="spellEnd"/>
      <w:r w:rsidR="003F3602" w:rsidRPr="003F360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f domestic pig (</w:t>
      </w:r>
      <w:proofErr w:type="spellStart"/>
      <w:r w:rsidR="003F3602" w:rsidRPr="003F360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Sus</w:t>
      </w:r>
      <w:proofErr w:type="spellEnd"/>
      <w:r w:rsidR="003F3602" w:rsidRPr="003F360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="003F3602" w:rsidRPr="003F3602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scrofa</w:t>
      </w:r>
      <w:proofErr w:type="spellEnd"/>
      <w:r w:rsidR="003F3602" w:rsidRPr="003F360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considered in this study</w:t>
      </w:r>
    </w:p>
    <w:p w:rsidR="00E92BD5" w:rsidRPr="003F3602" w:rsidRDefault="00E92BD5" w:rsidP="00485722">
      <w:pPr>
        <w:tabs>
          <w:tab w:val="left" w:pos="5352"/>
        </w:tabs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Style w:val="Grigliatabella"/>
        <w:tblW w:w="9778" w:type="dxa"/>
        <w:tblLayout w:type="fixed"/>
        <w:tblLook w:val="04A0"/>
      </w:tblPr>
      <w:tblGrid>
        <w:gridCol w:w="3510"/>
        <w:gridCol w:w="6268"/>
      </w:tblGrid>
      <w:tr w:rsidR="00E92BD5" w:rsidRPr="00D900BD" w:rsidTr="00D900BD">
        <w:trPr>
          <w:trHeight w:val="20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92BD5" w:rsidRPr="00D900BD" w:rsidRDefault="00E92BD5" w:rsidP="00D900B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havioural pattern</w:t>
            </w:r>
          </w:p>
        </w:tc>
        <w:tc>
          <w:tcPr>
            <w:tcW w:w="6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92BD5" w:rsidRPr="00D900BD" w:rsidRDefault="00E92BD5" w:rsidP="00D900BD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escription</w:t>
            </w:r>
          </w:p>
        </w:tc>
      </w:tr>
      <w:tr w:rsidR="00E92BD5" w:rsidRPr="00D900BD" w:rsidTr="00485722">
        <w:trPr>
          <w:trHeight w:val="20"/>
        </w:trPr>
        <w:tc>
          <w:tcPr>
            <w:tcW w:w="977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088B" w:rsidRPr="00D900BD" w:rsidRDefault="002A088B" w:rsidP="00AB18DC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AB18DC" w:rsidRPr="00D900BD" w:rsidRDefault="00E92BD5" w:rsidP="00AB18D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FFINITIVE BEHAVIOURS</w:t>
            </w:r>
          </w:p>
        </w:tc>
      </w:tr>
      <w:tr w:rsidR="00E92BD5" w:rsidRPr="007F20C1" w:rsidTr="00485722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92BD5" w:rsidRPr="00D900BD" w:rsidRDefault="00E92BD5" w:rsidP="00AB18DC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st in contact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92BD5" w:rsidRPr="00D900BD" w:rsidRDefault="00E92BD5" w:rsidP="00AB18D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wo </w:t>
            </w:r>
            <w:r w:rsidR="00485722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s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it or lay in contact with one another</w:t>
            </w:r>
          </w:p>
        </w:tc>
      </w:tr>
      <w:tr w:rsidR="00E92BD5" w:rsidRPr="007F20C1" w:rsidTr="00485722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92BD5" w:rsidRPr="00D900BD" w:rsidRDefault="00E92BD5" w:rsidP="00AB18DC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cial touching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92BD5" w:rsidRPr="00D900BD" w:rsidRDefault="00E92BD5" w:rsidP="00AB18D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485722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uches </w:t>
            </w:r>
            <w:r w:rsidR="00485722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fellow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with a paw or other body parts, except nose/head</w:t>
            </w:r>
          </w:p>
        </w:tc>
      </w:tr>
      <w:tr w:rsidR="005944E0" w:rsidRPr="007F20C1" w:rsidTr="00485722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944E0" w:rsidRPr="00D900BD" w:rsidRDefault="005944E0" w:rsidP="00AB18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se-nose contact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944E0" w:rsidRPr="00D900BD" w:rsidRDefault="005944E0" w:rsidP="00AB18D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pig touches with its nose the nose of a fellow </w:t>
            </w:r>
          </w:p>
        </w:tc>
      </w:tr>
      <w:tr w:rsidR="00E92BD5" w:rsidRPr="007F20C1" w:rsidTr="00485722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92BD5" w:rsidRPr="00D900BD" w:rsidRDefault="00E92BD5" w:rsidP="00AB18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ose-body contact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92BD5" w:rsidRPr="00D900BD" w:rsidRDefault="00E92BD5" w:rsidP="00AB18D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5944E0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944E0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uches/pushes with its nose a body part of a fellow (excluding nose)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E92BD5" w:rsidRPr="007F20C1" w:rsidTr="00485722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E92BD5" w:rsidRPr="00D900BD" w:rsidRDefault="00E92BD5" w:rsidP="00AB18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d-over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:rsidR="00E92BD5" w:rsidRPr="00D900BD" w:rsidRDefault="00E92BD5" w:rsidP="00AB18D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5944E0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uts its head above the back of </w:t>
            </w:r>
            <w:r w:rsidR="005944E0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fellow;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944E0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st in contact or body contact can after occur </w:t>
            </w:r>
          </w:p>
        </w:tc>
      </w:tr>
      <w:tr w:rsidR="00485722" w:rsidRPr="007F20C1" w:rsidTr="00A4231D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ocial rubbing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85722" w:rsidRPr="00D900BD" w:rsidRDefault="00485722" w:rsidP="00AB18D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5944E0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ubs over the body of another</w:t>
            </w:r>
          </w:p>
          <w:p w:rsidR="00485722" w:rsidRPr="00D900BD" w:rsidRDefault="00485722" w:rsidP="00AB18D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85722" w:rsidRPr="00D900BD" w:rsidTr="00A4231D">
        <w:trPr>
          <w:trHeight w:val="20"/>
        </w:trPr>
        <w:tc>
          <w:tcPr>
            <w:tcW w:w="97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8DC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D900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GRESSIVE BEHAVIOURS</w:t>
            </w:r>
          </w:p>
          <w:p w:rsidR="00AB18DC" w:rsidRPr="00D900BD" w:rsidRDefault="00AB18DC" w:rsidP="00AB18DC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485722" w:rsidRPr="007F20C1" w:rsidTr="00A4231D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gressive lifting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CA1F77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ttempts to displace </w:t>
            </w:r>
            <w:r w:rsidR="00CA1F77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fellow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y lifting or levering it with snout or head</w:t>
            </w:r>
          </w:p>
        </w:tc>
      </w:tr>
      <w:tr w:rsidR="00485722" w:rsidRPr="007F20C1" w:rsidTr="00A4231D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gressive biting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CA1F77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pens its mouth and close its teeth tight on </w:t>
            </w:r>
            <w:r w:rsidR="00CA1F77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fellow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s small piece of flesh, including tail</w:t>
            </w:r>
          </w:p>
        </w:tc>
      </w:tr>
      <w:tr w:rsidR="00485722" w:rsidRPr="007F20C1" w:rsidTr="00A4231D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gressive mounting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CA1F77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ce</w:t>
            </w:r>
            <w:r w:rsidR="00CA1F77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CA1F77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fellow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move away by rising upon </w:t>
            </w:r>
            <w:r w:rsidR="00CA1F77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s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ar </w:t>
            </w:r>
          </w:p>
        </w:tc>
      </w:tr>
      <w:tr w:rsidR="00485722" w:rsidRPr="007F20C1" w:rsidTr="00A4231D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gressive kicking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CA1F77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jects of one or both hind limbs towards </w:t>
            </w:r>
            <w:r w:rsidR="00CA1F77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fellow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striking it</w:t>
            </w:r>
          </w:p>
        </w:tc>
      </w:tr>
      <w:tr w:rsidR="00485722" w:rsidRPr="007F20C1" w:rsidTr="00A4231D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gressive pushing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EB6C32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esses its head, neck, shoulder or body against </w:t>
            </w:r>
            <w:r w:rsidR="00EB6C32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fellow thus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using </w:t>
            </w:r>
            <w:r w:rsidR="00EB6C32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ts 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v</w:t>
            </w:r>
            <w:r w:rsidR="00EB6C32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485722" w:rsidRPr="007F20C1" w:rsidTr="00A4231D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gressive chasing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EB6C32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ursues </w:t>
            </w:r>
            <w:r w:rsidR="00EB6C32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fellow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which flees</w:t>
            </w:r>
          </w:p>
        </w:tc>
      </w:tr>
      <w:tr w:rsidR="00485722" w:rsidRPr="007F20C1" w:rsidTr="00A4231D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gressive head-knocking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2F7C99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urches or jerks its head hitting </w:t>
            </w:r>
            <w:r w:rsidR="002F7C99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fellow</w:t>
            </w:r>
          </w:p>
        </w:tc>
      </w:tr>
      <w:tr w:rsidR="00485722" w:rsidRPr="007F20C1" w:rsidTr="00A4231D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ighting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wo </w:t>
            </w:r>
            <w:r w:rsidR="002F7C99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s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utually push one another in a head to head orientation. The pattern </w:t>
            </w:r>
            <w:r w:rsidR="002F7C99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volve body-to-body rotation </w:t>
            </w:r>
            <w:r w:rsidR="002F7C99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/or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gressive mounting, lifting, biting, attempt biting, kicking, chasing, pushing, head knocking, high pitched vocalisation, with no interruption lasting more than 10s</w:t>
            </w:r>
          </w:p>
        </w:tc>
      </w:tr>
      <w:tr w:rsidR="00485722" w:rsidRPr="00D900BD" w:rsidTr="00A4231D">
        <w:trPr>
          <w:trHeight w:val="20"/>
        </w:trPr>
        <w:tc>
          <w:tcPr>
            <w:tcW w:w="977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B18DC" w:rsidRPr="00D900BD" w:rsidRDefault="00AB18DC" w:rsidP="00AB18DC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485722" w:rsidRPr="00D900BD" w:rsidRDefault="002F7C99" w:rsidP="00AB18DC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NXIETY-RELATED</w:t>
            </w:r>
            <w:r w:rsidR="00485722" w:rsidRPr="00D900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D900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HAVIOURS</w:t>
            </w:r>
          </w:p>
          <w:p w:rsidR="00AB18DC" w:rsidRPr="00D900BD" w:rsidRDefault="00AB18DC" w:rsidP="00AB18DC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485722" w:rsidRPr="007F20C1" w:rsidTr="00A4231D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ody scratching/rubbing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2F7C99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es its legs or a substrate to rub part of its body</w:t>
            </w:r>
          </w:p>
        </w:tc>
      </w:tr>
      <w:tr w:rsidR="00485722" w:rsidRPr="007F20C1" w:rsidTr="00A4231D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cuum</w:t>
            </w:r>
            <w:r w:rsidRPr="00D900B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-</w:t>
            </w:r>
            <w:r w:rsidRPr="00D900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ewing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2F7C99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hews with empty mouth</w:t>
            </w:r>
          </w:p>
        </w:tc>
      </w:tr>
      <w:tr w:rsidR="00485722" w:rsidRPr="007F20C1" w:rsidTr="00A4231D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d/Body</w:t>
            </w:r>
            <w:r w:rsidRPr="00D900BD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 xml:space="preserve"> </w:t>
            </w:r>
            <w:r w:rsidRPr="00D900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haking</w:t>
            </w:r>
          </w:p>
        </w:tc>
        <w:tc>
          <w:tcPr>
            <w:tcW w:w="6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2F7C99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igorously shakes its head and/or body </w:t>
            </w:r>
          </w:p>
        </w:tc>
      </w:tr>
      <w:tr w:rsidR="00485722" w:rsidRPr="007F20C1" w:rsidTr="00A4231D">
        <w:trPr>
          <w:trHeight w:val="20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Yawning</w:t>
            </w:r>
          </w:p>
        </w:tc>
        <w:tc>
          <w:tcPr>
            <w:tcW w:w="6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85722" w:rsidRPr="00D900BD" w:rsidRDefault="00485722" w:rsidP="00AB18DC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2F7C99"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g</w:t>
            </w:r>
            <w:r w:rsidRPr="00D900B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rforms deep, long inhalation with open mouth</w:t>
            </w:r>
          </w:p>
        </w:tc>
      </w:tr>
    </w:tbl>
    <w:p w:rsidR="00E92BD5" w:rsidRPr="00485722" w:rsidRDefault="00E92BD5" w:rsidP="0048572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C79C6" w:rsidRPr="00485722" w:rsidRDefault="002C79C6" w:rsidP="00485722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2C79C6" w:rsidRPr="00485722" w:rsidSect="001D4C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283"/>
  <w:characterSpacingControl w:val="doNotCompress"/>
  <w:compat/>
  <w:rsids>
    <w:rsidRoot w:val="00E92BD5"/>
    <w:rsid w:val="001D4C93"/>
    <w:rsid w:val="002A088B"/>
    <w:rsid w:val="002C79C6"/>
    <w:rsid w:val="002F7C99"/>
    <w:rsid w:val="003F3602"/>
    <w:rsid w:val="003F785E"/>
    <w:rsid w:val="00485722"/>
    <w:rsid w:val="005944E0"/>
    <w:rsid w:val="0071054C"/>
    <w:rsid w:val="007758C7"/>
    <w:rsid w:val="007F20C1"/>
    <w:rsid w:val="009E5EFD"/>
    <w:rsid w:val="00A4231D"/>
    <w:rsid w:val="00AB18DC"/>
    <w:rsid w:val="00B62BB9"/>
    <w:rsid w:val="00CA1F77"/>
    <w:rsid w:val="00D900BD"/>
    <w:rsid w:val="00E92BD5"/>
    <w:rsid w:val="00E975D7"/>
    <w:rsid w:val="00EB6C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92BD5"/>
    <w:pPr>
      <w:spacing w:after="200" w:line="276" w:lineRule="auto"/>
    </w:pPr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E92BD5"/>
    <w:rPr>
      <w:color w:val="0563C1" w:themeColor="hyperlink"/>
      <w:u w:val="single"/>
    </w:rPr>
  </w:style>
  <w:style w:type="table" w:styleId="Grigliatabella">
    <w:name w:val="Table Grid"/>
    <w:basedOn w:val="Tabellanormale"/>
    <w:uiPriority w:val="59"/>
    <w:rsid w:val="00E92BD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71054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1054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1054C"/>
    <w:rPr>
      <w:rFonts w:eastAsiaTheme="minorEastAsi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1054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1054C"/>
    <w:rPr>
      <w:rFonts w:eastAsiaTheme="minorEastAsia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105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1054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da Cordoni</dc:creator>
  <cp:keywords/>
  <dc:description/>
  <cp:lastModifiedBy>Giada Cordoni</cp:lastModifiedBy>
  <cp:revision>14</cp:revision>
  <dcterms:created xsi:type="dcterms:W3CDTF">2021-10-07T14:01:00Z</dcterms:created>
  <dcterms:modified xsi:type="dcterms:W3CDTF">2022-04-02T09:52:00Z</dcterms:modified>
</cp:coreProperties>
</file>